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7B2BE0" w:rsidP="007B2BE0" w:rsidRDefault="003C07FF" w14:paraId="6CAADD88" w14:textId="62049362">
      <w:pPr>
        <w:pStyle w:val="NormalWeb"/>
        <w:rPr>
          <w:rFonts w:ascii="TimesNewRomanPSMT" w:hAnsi="TimesNewRomanPSMT"/>
        </w:rPr>
      </w:pPr>
      <w:r>
        <w:rPr>
          <w:b/>
          <w:bCs/>
        </w:rPr>
        <w:t xml:space="preserve">Table S1. </w:t>
      </w:r>
      <w:r w:rsidR="003D5F00">
        <w:rPr>
          <w:b/>
          <w:bCs/>
        </w:rPr>
        <w:t>Patient-level b</w:t>
      </w:r>
      <w:r>
        <w:rPr>
          <w:b/>
          <w:bCs/>
        </w:rPr>
        <w:t xml:space="preserve">aseline characteristics </w:t>
      </w:r>
      <w:r w:rsidR="008425C1">
        <w:rPr>
          <w:b/>
          <w:bCs/>
        </w:rPr>
        <w:t>of study population.</w:t>
      </w:r>
      <w:r w:rsidR="008425C1">
        <w:t xml:space="preserve"> </w:t>
      </w:r>
      <w:r w:rsidR="007B2BE0">
        <w:t>D</w:t>
      </w:r>
      <w:r w:rsidR="007B2BE0">
        <w:rPr>
          <w:rFonts w:ascii="TimesNewRomanPSMT" w:hAnsi="TimesNewRomanPSMT"/>
        </w:rPr>
        <w:t xml:space="preserve">ata presented median [IQR] for age and number (percent) for other variables. </w:t>
      </w:r>
    </w:p>
    <w:tbl>
      <w:tblPr>
        <w:tblStyle w:val="TableGrid"/>
        <w:tblW w:w="729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060"/>
        <w:gridCol w:w="4234"/>
      </w:tblGrid>
      <w:tr w:rsidRPr="009B4A25" w:rsidR="00650622" w:rsidTr="00FF4242" w14:paraId="4EF525B0" w14:textId="77777777">
        <w:trPr>
          <w:trHeight w:val="441"/>
          <w:jc w:val="center"/>
        </w:trPr>
        <w:tc>
          <w:tcPr>
            <w:tcW w:w="3060" w:type="dxa"/>
            <w:tcBorders>
              <w:top w:val="double" w:color="auto" w:sz="4" w:space="0"/>
              <w:bottom w:val="single" w:color="auto" w:sz="4" w:space="0"/>
            </w:tcBorders>
            <w:vAlign w:val="center"/>
          </w:tcPr>
          <w:p w:rsidRPr="009B4A25" w:rsidR="00650622" w:rsidP="00FF4242" w:rsidRDefault="00650622" w14:paraId="5E67C390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9B4A25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4234" w:type="dxa"/>
            <w:tcBorders>
              <w:top w:val="double" w:color="auto" w:sz="4" w:space="0"/>
              <w:bottom w:val="single" w:color="auto" w:sz="4" w:space="0"/>
            </w:tcBorders>
            <w:vAlign w:val="center"/>
          </w:tcPr>
          <w:p w:rsidRPr="009B4A25" w:rsidR="00650622" w:rsidP="00FF4242" w:rsidRDefault="00650622" w14:paraId="4DC663F2" w14:textId="3B35B6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4A25">
              <w:rPr>
                <w:rFonts w:ascii="Times New Roman" w:hAnsi="Times New Roman" w:cs="Times New Roman"/>
                <w:b/>
                <w:bCs/>
              </w:rPr>
              <w:t xml:space="preserve">Total (N = </w:t>
            </w:r>
            <w:r w:rsidR="003D5F00">
              <w:rPr>
                <w:rFonts w:ascii="Times New Roman" w:hAnsi="Times New Roman" w:cs="Times New Roman"/>
                <w:b/>
                <w:bCs/>
              </w:rPr>
              <w:t>116</w:t>
            </w:r>
            <w:r w:rsidRPr="009B4A25">
              <w:rPr>
                <w:rFonts w:ascii="Times New Roman" w:hAnsi="Times New Roman" w:cs="Times New Roman"/>
                <w:b/>
                <w:bCs/>
              </w:rPr>
              <w:t>,</w:t>
            </w:r>
            <w:r w:rsidR="003D5F00">
              <w:rPr>
                <w:rFonts w:ascii="Times New Roman" w:hAnsi="Times New Roman" w:cs="Times New Roman"/>
                <w:b/>
                <w:bCs/>
              </w:rPr>
              <w:t>210</w:t>
            </w:r>
            <w:r w:rsidRPr="009B4A2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Pr="009B4A25" w:rsidR="00650622" w:rsidTr="00FF4242" w14:paraId="699F3931" w14:textId="77777777">
        <w:trPr>
          <w:trHeight w:val="441"/>
          <w:jc w:val="center"/>
        </w:trPr>
        <w:tc>
          <w:tcPr>
            <w:tcW w:w="3060" w:type="dxa"/>
            <w:tcBorders>
              <w:top w:val="single" w:color="auto" w:sz="4" w:space="0"/>
            </w:tcBorders>
            <w:vAlign w:val="center"/>
          </w:tcPr>
          <w:p w:rsidRPr="009B4A25" w:rsidR="00650622" w:rsidP="00FF4242" w:rsidRDefault="00650622" w14:paraId="2DB3A48F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9B4A25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4234" w:type="dxa"/>
            <w:tcBorders>
              <w:top w:val="single" w:color="auto" w:sz="4" w:space="0"/>
            </w:tcBorders>
            <w:vAlign w:val="center"/>
          </w:tcPr>
          <w:p w:rsidRPr="009B4A25" w:rsidR="00650622" w:rsidP="00FF4242" w:rsidRDefault="00650622" w14:paraId="5FBCD0B2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Pr="009B4A25" w:rsidR="00650622" w:rsidTr="00FF4242" w14:paraId="3F358200" w14:textId="77777777">
        <w:trPr>
          <w:trHeight w:val="441"/>
          <w:jc w:val="center"/>
        </w:trPr>
        <w:tc>
          <w:tcPr>
            <w:tcW w:w="3060" w:type="dxa"/>
            <w:vAlign w:val="center"/>
          </w:tcPr>
          <w:p w:rsidRPr="009B4A25" w:rsidR="00650622" w:rsidP="00FF4242" w:rsidRDefault="00650622" w14:paraId="1C6208A9" w14:textId="77777777">
            <w:pPr>
              <w:rPr>
                <w:rFonts w:ascii="Times New Roman" w:hAnsi="Times New Roman" w:cs="Times New Roman"/>
              </w:rPr>
            </w:pPr>
            <w:r w:rsidRPr="009B4A25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4234" w:type="dxa"/>
            <w:vAlign w:val="center"/>
          </w:tcPr>
          <w:p w:rsidRPr="009B4A25" w:rsidR="00650622" w:rsidP="00FF4242" w:rsidRDefault="003D5F00" w14:paraId="77F2F888" w14:textId="48D642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,776 (43.7%)</w:t>
            </w:r>
          </w:p>
        </w:tc>
      </w:tr>
      <w:tr w:rsidRPr="009B4A25" w:rsidR="00F11690" w:rsidTr="00FF4242" w14:paraId="5DE8A12E" w14:textId="77777777">
        <w:trPr>
          <w:trHeight w:val="441"/>
          <w:jc w:val="center"/>
        </w:trPr>
        <w:tc>
          <w:tcPr>
            <w:tcW w:w="3060" w:type="dxa"/>
            <w:vAlign w:val="center"/>
          </w:tcPr>
          <w:p w:rsidRPr="009B4A25" w:rsidR="00F11690" w:rsidP="00F11690" w:rsidRDefault="00F11690" w14:paraId="3FA083AB" w14:textId="4DAF475D">
            <w:r w:rsidRPr="009B4A25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4234" w:type="dxa"/>
            <w:vAlign w:val="center"/>
          </w:tcPr>
          <w:p w:rsidR="00F11690" w:rsidP="00F11690" w:rsidRDefault="00F11690" w14:paraId="0BE7FD2F" w14:textId="585191C7">
            <w:pPr>
              <w:jc w:val="center"/>
            </w:pPr>
            <w:r>
              <w:rPr>
                <w:rFonts w:ascii="Times New Roman" w:hAnsi="Times New Roman" w:cs="Times New Roman"/>
              </w:rPr>
              <w:t>53,271</w:t>
            </w:r>
            <w:r w:rsidRPr="009B4A2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5.8</w:t>
            </w:r>
            <w:r w:rsidRPr="009B4A25">
              <w:rPr>
                <w:rFonts w:ascii="Times New Roman" w:hAnsi="Times New Roman" w:cs="Times New Roman"/>
              </w:rPr>
              <w:t>%)</w:t>
            </w:r>
          </w:p>
        </w:tc>
      </w:tr>
      <w:tr w:rsidRPr="009B4A25" w:rsidR="00F11690" w:rsidTr="00FF4242" w14:paraId="4477FC40" w14:textId="77777777">
        <w:trPr>
          <w:trHeight w:val="464"/>
          <w:jc w:val="center"/>
        </w:trPr>
        <w:tc>
          <w:tcPr>
            <w:tcW w:w="3060" w:type="dxa"/>
            <w:tcBorders>
              <w:bottom w:val="single" w:color="auto" w:sz="4" w:space="0"/>
            </w:tcBorders>
            <w:vAlign w:val="center"/>
          </w:tcPr>
          <w:p w:rsidRPr="009B4A25" w:rsidR="00F11690" w:rsidP="00F11690" w:rsidRDefault="00F11690" w14:paraId="02C918F0" w14:textId="2CCD7DDE">
            <w:pPr>
              <w:rPr>
                <w:rFonts w:ascii="Times New Roman" w:hAnsi="Times New Roman" w:cs="Times New Roman"/>
              </w:rPr>
            </w:pPr>
            <w:r w:rsidRPr="009B4A2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4234" w:type="dxa"/>
            <w:tcBorders>
              <w:bottom w:val="single" w:color="auto" w:sz="4" w:space="0"/>
            </w:tcBorders>
            <w:vAlign w:val="center"/>
          </w:tcPr>
          <w:p w:rsidRPr="009B4A25" w:rsidR="00F11690" w:rsidP="00F11690" w:rsidRDefault="00F11690" w14:paraId="77CE67FB" w14:textId="544480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,149 (10.5%)</w:t>
            </w:r>
          </w:p>
        </w:tc>
      </w:tr>
      <w:tr w:rsidRPr="009B4A25" w:rsidR="00F11690" w:rsidTr="00FF4242" w14:paraId="28D1F91F" w14:textId="77777777">
        <w:trPr>
          <w:trHeight w:val="464"/>
          <w:jc w:val="center"/>
        </w:trPr>
        <w:tc>
          <w:tcPr>
            <w:tcW w:w="30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9B4A25" w:rsidR="00F11690" w:rsidP="00F11690" w:rsidRDefault="00F11690" w14:paraId="4A14FB97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9B4A25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42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9B4A25" w:rsidR="00F11690" w:rsidP="00F11690" w:rsidRDefault="00F11690" w14:paraId="2204AF9E" w14:textId="0306F2FB">
            <w:pPr>
              <w:jc w:val="center"/>
              <w:rPr>
                <w:rFonts w:ascii="Times New Roman" w:hAnsi="Times New Roman" w:cs="Times New Roman"/>
              </w:rPr>
            </w:pPr>
            <w:r w:rsidRPr="009B4A25">
              <w:rPr>
                <w:rFonts w:ascii="Times New Roman" w:hAnsi="Times New Roman" w:cs="Times New Roman"/>
              </w:rPr>
              <w:t>68 [</w:t>
            </w:r>
            <w:r>
              <w:rPr>
                <w:rFonts w:ascii="Times New Roman" w:hAnsi="Times New Roman" w:cs="Times New Roman"/>
              </w:rPr>
              <w:t>56</w:t>
            </w:r>
            <w:r w:rsidRPr="009B4A25">
              <w:rPr>
                <w:rFonts w:ascii="Times New Roman" w:hAnsi="Times New Roman" w:cs="Times New Roman"/>
              </w:rPr>
              <w:t>-78]</w:t>
            </w:r>
          </w:p>
        </w:tc>
      </w:tr>
      <w:tr w:rsidRPr="009B4A25" w:rsidR="00F11690" w:rsidTr="00FF4242" w14:paraId="114BED2C" w14:textId="77777777">
        <w:trPr>
          <w:trHeight w:val="441"/>
          <w:jc w:val="center"/>
        </w:trPr>
        <w:tc>
          <w:tcPr>
            <w:tcW w:w="3060" w:type="dxa"/>
            <w:tcBorders>
              <w:top w:val="single" w:color="auto" w:sz="4" w:space="0"/>
            </w:tcBorders>
            <w:vAlign w:val="center"/>
          </w:tcPr>
          <w:p w:rsidRPr="009B4A25" w:rsidR="00F11690" w:rsidP="00F11690" w:rsidRDefault="00F11690" w14:paraId="1A4EE0FF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9B4A25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4234" w:type="dxa"/>
            <w:tcBorders>
              <w:top w:val="single" w:color="auto" w:sz="4" w:space="0"/>
            </w:tcBorders>
            <w:vAlign w:val="center"/>
          </w:tcPr>
          <w:p w:rsidRPr="009B4A25" w:rsidR="00F11690" w:rsidP="00F11690" w:rsidRDefault="00F11690" w14:paraId="5F1A5C18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Pr="009B4A25" w:rsidR="00F11690" w:rsidTr="00FF4242" w14:paraId="198663EF" w14:textId="77777777">
        <w:trPr>
          <w:trHeight w:val="441"/>
          <w:jc w:val="center"/>
        </w:trPr>
        <w:tc>
          <w:tcPr>
            <w:tcW w:w="3060" w:type="dxa"/>
            <w:vAlign w:val="center"/>
          </w:tcPr>
          <w:p w:rsidRPr="009B4A25" w:rsidR="00F11690" w:rsidP="00F11690" w:rsidRDefault="00F11690" w14:paraId="28D66C67" w14:textId="77777777">
            <w:pPr>
              <w:rPr>
                <w:rFonts w:ascii="Times New Roman" w:hAnsi="Times New Roman" w:cs="Times New Roman"/>
              </w:rPr>
            </w:pPr>
            <w:r w:rsidRPr="009B4A25">
              <w:rPr>
                <w:rFonts w:ascii="Times New Roman" w:hAnsi="Times New Roman" w:cs="Times New Roman"/>
              </w:rPr>
              <w:t xml:space="preserve">   Hispanic</w:t>
            </w:r>
          </w:p>
        </w:tc>
        <w:tc>
          <w:tcPr>
            <w:tcW w:w="4234" w:type="dxa"/>
            <w:vAlign w:val="center"/>
          </w:tcPr>
          <w:p w:rsidRPr="00F11690" w:rsidR="00F11690" w:rsidP="00F11690" w:rsidRDefault="00F11690" w14:paraId="450986D5" w14:textId="555402BB">
            <w:pPr>
              <w:jc w:val="center"/>
              <w:rPr>
                <w:rFonts w:ascii="Times New Roman" w:hAnsi="Times New Roman" w:cs="Times New Roman"/>
              </w:rPr>
            </w:pPr>
            <w:r w:rsidRPr="00F11690">
              <w:rPr>
                <w:rFonts w:ascii="Times New Roman" w:hAnsi="Times New Roman" w:cs="Times New Roman"/>
              </w:rPr>
              <w:t>9,349 (8.0%)</w:t>
            </w:r>
          </w:p>
        </w:tc>
      </w:tr>
      <w:tr w:rsidRPr="009B4A25" w:rsidR="00F11690" w:rsidTr="00FF4242" w14:paraId="56295254" w14:textId="77777777">
        <w:trPr>
          <w:trHeight w:val="464"/>
          <w:jc w:val="center"/>
        </w:trPr>
        <w:tc>
          <w:tcPr>
            <w:tcW w:w="3060" w:type="dxa"/>
            <w:vAlign w:val="center"/>
          </w:tcPr>
          <w:p w:rsidRPr="009B4A25" w:rsidR="00F11690" w:rsidP="00F11690" w:rsidRDefault="00F11690" w14:paraId="53B49766" w14:textId="77777777">
            <w:pPr>
              <w:rPr>
                <w:rFonts w:ascii="Times New Roman" w:hAnsi="Times New Roman" w:cs="Times New Roman"/>
              </w:rPr>
            </w:pPr>
            <w:r w:rsidRPr="009B4A25">
              <w:rPr>
                <w:rFonts w:ascii="Times New Roman" w:hAnsi="Times New Roman" w:cs="Times New Roman"/>
              </w:rPr>
              <w:t xml:space="preserve">   White</w:t>
            </w:r>
          </w:p>
        </w:tc>
        <w:tc>
          <w:tcPr>
            <w:tcW w:w="4234" w:type="dxa"/>
            <w:vAlign w:val="center"/>
          </w:tcPr>
          <w:p w:rsidRPr="00F11690" w:rsidR="00F11690" w:rsidP="00F11690" w:rsidRDefault="00072819" w14:paraId="5220FA26" w14:textId="07C87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,928 (65.3%)</w:t>
            </w:r>
          </w:p>
        </w:tc>
      </w:tr>
      <w:tr w:rsidRPr="009B4A25" w:rsidR="00F11690" w:rsidTr="00FF4242" w14:paraId="4F20A934" w14:textId="77777777">
        <w:trPr>
          <w:trHeight w:val="441"/>
          <w:jc w:val="center"/>
        </w:trPr>
        <w:tc>
          <w:tcPr>
            <w:tcW w:w="3060" w:type="dxa"/>
            <w:vAlign w:val="center"/>
          </w:tcPr>
          <w:p w:rsidRPr="009B4A25" w:rsidR="00F11690" w:rsidP="00F11690" w:rsidRDefault="00F11690" w14:paraId="0A484825" w14:textId="77777777">
            <w:pPr>
              <w:rPr>
                <w:rFonts w:ascii="Times New Roman" w:hAnsi="Times New Roman" w:cs="Times New Roman"/>
              </w:rPr>
            </w:pPr>
            <w:r w:rsidRPr="009B4A25">
              <w:rPr>
                <w:rFonts w:ascii="Times New Roman" w:hAnsi="Times New Roman" w:cs="Times New Roman"/>
              </w:rPr>
              <w:t xml:space="preserve">   Black</w:t>
            </w:r>
          </w:p>
        </w:tc>
        <w:tc>
          <w:tcPr>
            <w:tcW w:w="4234" w:type="dxa"/>
            <w:vAlign w:val="center"/>
          </w:tcPr>
          <w:p w:rsidRPr="00F11690" w:rsidR="00F11690" w:rsidP="00F11690" w:rsidRDefault="00072819" w14:paraId="12046EF0" w14:textId="7C4D0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,000 (12.0%)</w:t>
            </w:r>
          </w:p>
        </w:tc>
      </w:tr>
      <w:tr w:rsidRPr="009B4A25" w:rsidR="00F11690" w:rsidTr="00FF4242" w14:paraId="6C87E1AE" w14:textId="77777777">
        <w:trPr>
          <w:trHeight w:val="441"/>
          <w:jc w:val="center"/>
        </w:trPr>
        <w:tc>
          <w:tcPr>
            <w:tcW w:w="3060" w:type="dxa"/>
            <w:tcBorders>
              <w:bottom w:val="double" w:color="auto" w:sz="4" w:space="0"/>
            </w:tcBorders>
            <w:vAlign w:val="center"/>
          </w:tcPr>
          <w:p w:rsidRPr="009B4A25" w:rsidR="00F11690" w:rsidP="00F11690" w:rsidRDefault="00F11690" w14:paraId="563EF03B" w14:textId="0D07340E">
            <w:pPr>
              <w:rPr>
                <w:rFonts w:ascii="Times New Roman" w:hAnsi="Times New Roman" w:cs="Times New Roman"/>
              </w:rPr>
            </w:pPr>
            <w:r w:rsidRPr="009B4A2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4234" w:type="dxa"/>
            <w:tcBorders>
              <w:bottom w:val="double" w:color="auto" w:sz="4" w:space="0"/>
            </w:tcBorders>
            <w:vAlign w:val="center"/>
          </w:tcPr>
          <w:p w:rsidRPr="00F11690" w:rsidR="00F11690" w:rsidP="00F11690" w:rsidRDefault="00072819" w14:paraId="4792F9D9" w14:textId="2655F1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,843 (14.5%)</w:t>
            </w:r>
          </w:p>
        </w:tc>
      </w:tr>
    </w:tbl>
    <w:p w:rsidR="007B6C79" w:rsidRDefault="007B6C79" w14:paraId="0E881118" w14:textId="616F77F6">
      <w:pPr>
        <w:rPr>
          <w:rFonts w:eastAsia="Times New Roman"/>
          <w:b/>
          <w:bCs/>
        </w:rPr>
      </w:pPr>
      <w:r>
        <w:rPr>
          <w:b/>
          <w:bCs/>
        </w:rPr>
        <w:br w:type="page"/>
      </w:r>
    </w:p>
    <w:p w:rsidR="000C60F5" w:rsidP="000C60F5" w:rsidRDefault="00296A8B" w14:paraId="72D39D24" w14:textId="70B29842">
      <w:pPr>
        <w:pStyle w:val="NormalWeb"/>
      </w:pPr>
      <w:r>
        <w:rPr>
          <w:b/>
          <w:bCs/>
        </w:rPr>
        <w:lastRenderedPageBreak/>
        <w:t xml:space="preserve">Table S2. Performance of noise-adapted and standard model on different </w:t>
      </w:r>
      <w:r w:rsidR="000C60F5">
        <w:rPr>
          <w:b/>
          <w:bCs/>
        </w:rPr>
        <w:t>noise types at each signal-to-noise ratio on the held-out test set.</w:t>
      </w:r>
      <w:r w:rsidR="000C60F5">
        <w:t xml:space="preserve"> Abbreviations: </w:t>
      </w:r>
      <w:r w:rsidR="000C60F5">
        <w:rPr>
          <w:rFonts w:ascii="TimesNewRomanPSMT" w:hAnsi="TimesNewRomanPSMT"/>
        </w:rPr>
        <w:t xml:space="preserve">PPV, positive predictive value; NPV, negative predictive value; AUROC, area under receiver operating characteristic curve; AUPRC, area under precision recall curve; </w:t>
      </w:r>
      <w:proofErr w:type="gramStart"/>
      <w:r w:rsidR="000C60F5">
        <w:rPr>
          <w:rFonts w:ascii="TimesNewRomanPSMT" w:hAnsi="TimesNewRomanPSMT"/>
        </w:rPr>
        <w:t>OR,</w:t>
      </w:r>
      <w:proofErr w:type="gramEnd"/>
      <w:r w:rsidR="000C60F5">
        <w:rPr>
          <w:rFonts w:ascii="TimesNewRomanPSMT" w:hAnsi="TimesNewRomanPSMT"/>
        </w:rPr>
        <w:t xml:space="preserve"> odds ratio. </w:t>
      </w:r>
    </w:p>
    <w:tbl>
      <w:tblPr>
        <w:tblStyle w:val="ListTable7Colorful-Accent3"/>
        <w:tblW w:w="10080" w:type="dxa"/>
        <w:tblInd w:w="-630" w:type="dxa"/>
        <w:tblLook w:val="04A0" w:firstRow="1" w:lastRow="0" w:firstColumn="1" w:lastColumn="0" w:noHBand="0" w:noVBand="1"/>
      </w:tblPr>
      <w:tblGrid>
        <w:gridCol w:w="1440"/>
        <w:gridCol w:w="1656"/>
        <w:gridCol w:w="617"/>
        <w:gridCol w:w="666"/>
        <w:gridCol w:w="728"/>
        <w:gridCol w:w="1105"/>
        <w:gridCol w:w="1127"/>
        <w:gridCol w:w="1848"/>
        <w:gridCol w:w="893"/>
      </w:tblGrid>
      <w:tr w:rsidRPr="007B6C79" w:rsidR="007B6C79" w:rsidTr="00FF4242" w14:paraId="72C026FE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7EC383E3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7B6C79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Model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2DA795F9" w14:textId="77777777">
            <w:pPr>
              <w:tabs>
                <w:tab w:val="left" w:pos="480"/>
              </w:tabs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7B6C79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Noise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11314AB3" w14:textId="77777777">
            <w:pPr>
              <w:tabs>
                <w:tab w:val="left" w:pos="480"/>
              </w:tabs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7B6C79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SNR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2B0B7551" w14:textId="77777777">
            <w:pPr>
              <w:tabs>
                <w:tab w:val="left" w:pos="480"/>
              </w:tabs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7B6C79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PPV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71A0786B" w14:textId="77777777">
            <w:pPr>
              <w:tabs>
                <w:tab w:val="left" w:pos="480"/>
              </w:tabs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7B6C79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NPV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34389277" w14:textId="77777777">
            <w:pPr>
              <w:tabs>
                <w:tab w:val="left" w:pos="480"/>
              </w:tabs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7B6C79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Specificity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7957A0CA" w14:textId="77777777">
            <w:pPr>
              <w:tabs>
                <w:tab w:val="left" w:pos="480"/>
              </w:tabs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7B6C79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Sensitivity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31C0631D" w14:textId="77777777">
            <w:pPr>
              <w:tabs>
                <w:tab w:val="left" w:pos="480"/>
              </w:tabs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7B6C79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AUROC (95% CI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3CA72195" w14:textId="77777777">
            <w:pPr>
              <w:tabs>
                <w:tab w:val="left" w:pos="480"/>
              </w:tabs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7B6C79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AUPRC</w:t>
            </w:r>
          </w:p>
        </w:tc>
      </w:tr>
      <w:tr w:rsidRPr="007B6C79" w:rsidR="007B6C79" w:rsidTr="00FF4242" w14:paraId="22F8658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50A4E49F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7B6C7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ise-Adapted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60E37576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Clean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111E1792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N/A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4A7AFE80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203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6B8252C2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0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01ADC9A7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676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031DB1CF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24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253B1723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96 (0.886-0.905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66F36862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455</w:t>
            </w:r>
          </w:p>
        </w:tc>
      </w:tr>
      <w:tr w:rsidRPr="007B6C79" w:rsidR="007B6C79" w:rsidTr="00FF4242" w14:paraId="18F0731C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2E5B8B11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08F2C64C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Portable ECG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64AE1126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5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04D4B9D9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52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6FEA618B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3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0DACF5AE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52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3F59C224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56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7179C62D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71 (0.861-0.882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67B4AA26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392</w:t>
            </w:r>
          </w:p>
        </w:tc>
      </w:tr>
      <w:tr w:rsidRPr="007B6C79" w:rsidR="007B6C79" w:rsidTr="00FF4242" w14:paraId="5174E9D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5B7CC3F3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5C7625C1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Portable ECG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3B934D35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7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1D05B9E8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65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7FB9AFFA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2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11A0FA97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56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67BA3491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51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6D7F83FA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79 (0.868-0.889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4FF6FDD6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411</w:t>
            </w:r>
          </w:p>
        </w:tc>
      </w:tr>
      <w:tr w:rsidRPr="007B6C79" w:rsidR="007B6C79" w:rsidTr="00FF4242" w14:paraId="63C6BFB2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0D3C8513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65C9EFCF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Portable ECG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0F01C419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1.0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51CCBC23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72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365A6860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2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456306AA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592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03036ECB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46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35BE1CB7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83 (0.872-0.893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59607073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421</w:t>
            </w:r>
          </w:p>
        </w:tc>
      </w:tr>
      <w:tr w:rsidRPr="007B6C79" w:rsidR="007B6C79" w:rsidTr="00FF4242" w14:paraId="7D586F1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5AB4FA49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6BF2AE90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Portable ECG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581FC7AB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1.2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563BC09D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77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4D592A8A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2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70C1D25C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60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56B018A5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45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3CAE4A48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85 (0.875-0.895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05648BEB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428</w:t>
            </w:r>
          </w:p>
        </w:tc>
      </w:tr>
      <w:tr w:rsidRPr="007B6C79" w:rsidR="007B6C79" w:rsidTr="00FF4242" w14:paraId="62420645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44AAB273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638CD199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Portable ECG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2C51C309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1.5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57B3EBB0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81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2C659A5A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2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50DF3940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61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1EA41BD4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42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18CC43BF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87 (0.877-0.897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6F4FC4E9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433</w:t>
            </w:r>
          </w:p>
        </w:tc>
      </w:tr>
      <w:tr w:rsidRPr="007B6C79" w:rsidR="007B6C79" w:rsidTr="00FF4242" w14:paraId="46F3AF4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19F76700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43372DFC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Portable ECG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36EC0539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1.7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17912C08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85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3752FDF5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2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05E56BAF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62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4D60DD95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42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18218223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88 (0.878-0.898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588A267F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436</w:t>
            </w:r>
          </w:p>
        </w:tc>
      </w:tr>
      <w:tr w:rsidRPr="007B6C79" w:rsidR="007B6C79" w:rsidTr="00FF4242" w14:paraId="1842A553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0D98FCA9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41219126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Portable ECG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3FCA29A9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2.0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49ACFD7A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88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0C851D4C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2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69C19644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636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42AEAE9B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40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426D4C78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89 (0.880-0.899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761B8177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439</w:t>
            </w:r>
          </w:p>
        </w:tc>
      </w:tr>
      <w:tr w:rsidRPr="007B6C79" w:rsidR="007B6C79" w:rsidTr="00FF4242" w14:paraId="1E2BFF4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4FCD14A1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099D362A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Electrode Motion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6F339C48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5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29FF6ABF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26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46AEED24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3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3FCC4A0E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395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1B41DBF9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71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48A08D9D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58 (0.846-0.869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526595AD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361</w:t>
            </w:r>
          </w:p>
        </w:tc>
      </w:tr>
      <w:tr w:rsidRPr="007B6C79" w:rsidR="007B6C79" w:rsidTr="00FF4242" w14:paraId="49BAEA05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18ED93E0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6D4EB19E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Electrode Motion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7F00F1E8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7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624D46B1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38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499DE66B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4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499D62D9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45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35E5FFB7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68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538FE400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70 (0.859-0.881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522AA9A4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388</w:t>
            </w:r>
          </w:p>
        </w:tc>
      </w:tr>
      <w:tr w:rsidRPr="007B6C79" w:rsidR="007B6C79" w:rsidTr="00FF4242" w14:paraId="13CA6ED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22B09BCF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6C560D71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Electrode Motion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3C4E9F90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1.0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2F4C265D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47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17688977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3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206E5F3E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501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45488C2A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61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0B35FB68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76 (0.865-0.886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30FA7795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402</w:t>
            </w:r>
          </w:p>
        </w:tc>
      </w:tr>
      <w:tr w:rsidRPr="007B6C79" w:rsidR="007B6C79" w:rsidTr="00FF4242" w14:paraId="6B7ECD3A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5809F9AD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11BC5311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Electrode Motion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00CB7844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1.2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18D167F3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54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348DA54E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2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390B6004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531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046F3DE7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55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3AA68ACE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79 (0.869-0.889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2227CA0B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410</w:t>
            </w:r>
          </w:p>
        </w:tc>
      </w:tr>
      <w:tr w:rsidRPr="007B6C79" w:rsidR="007B6C79" w:rsidTr="00FF4242" w14:paraId="4300DB0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7A9423FA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20351C0B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Electrode Motion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30818CF7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1.5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7509B7B2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60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10D90AF2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2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7185B350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55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313CF641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53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0ABFEE90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81 (0.871-0.892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002FC0B7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416</w:t>
            </w:r>
          </w:p>
        </w:tc>
      </w:tr>
      <w:tr w:rsidRPr="007B6C79" w:rsidR="007B6C79" w:rsidTr="00FF4242" w14:paraId="737C1C1A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12DED437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098006D8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Electrode Motion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0F933D2D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1.7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1E9E9D60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65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46081DED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2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4070F3D3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56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4846C09D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50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5D583481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83 (0.873-0.893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1BE3212A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422</w:t>
            </w:r>
          </w:p>
        </w:tc>
      </w:tr>
      <w:tr w:rsidRPr="007B6C79" w:rsidR="007B6C79" w:rsidTr="00FF4242" w14:paraId="6880AA1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7B4EF519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1F1DB067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Electrode Motion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51051DAF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2.0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4C509A3D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67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4B3A03EE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1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0BB59F46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57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51AC03CA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45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4F1A4189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85 (0.875-0.895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3D5106DA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426</w:t>
            </w:r>
          </w:p>
        </w:tc>
      </w:tr>
      <w:tr w:rsidRPr="007B6C79" w:rsidR="007B6C79" w:rsidTr="00FF4242" w14:paraId="5BB6EF18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2B0B2155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650A8AF3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Muscle Artifact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60817AA5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5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624AFB22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75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71913678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89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6AE381BE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60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34F54272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27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4002E2F6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71 (0.861-0.882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49C9BF26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389</w:t>
            </w:r>
          </w:p>
        </w:tc>
      </w:tr>
      <w:tr w:rsidRPr="007B6C79" w:rsidR="007B6C79" w:rsidTr="00FF4242" w14:paraId="2F5DE18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13FF40D7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426738C5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Muscle Artifact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0CF9AE0B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7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6196929E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82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6883A132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0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1CCBE74A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626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5574B97B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30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79FC74FA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79 (0.869-0.890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65209E18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415</w:t>
            </w:r>
          </w:p>
        </w:tc>
      </w:tr>
      <w:tr w:rsidRPr="007B6C79" w:rsidR="007B6C79" w:rsidTr="00FF4242" w14:paraId="19EC41F7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3FA2A81A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5E17CB07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Muscle Artifact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51D4C6B9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1.0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6AD898B9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86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1267D22B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0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33F670E5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636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1055E0A7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31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499829E1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84 (0.873-0.894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6D8B73F4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429</w:t>
            </w:r>
          </w:p>
        </w:tc>
      </w:tr>
      <w:tr w:rsidRPr="007B6C79" w:rsidR="007B6C79" w:rsidTr="00FF4242" w14:paraId="5D6CC8A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17AB70FB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271A1544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Muscle Artifact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2EAEA181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1.2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7C76967F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90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6C786EA9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1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633A3238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64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4AA56CAE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34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47471CFD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86 (0.877-0.896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0E2FDE38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437</w:t>
            </w:r>
          </w:p>
        </w:tc>
      </w:tr>
      <w:tr w:rsidRPr="007B6C79" w:rsidR="007B6C79" w:rsidTr="00FF4242" w14:paraId="6D30E5DC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315BC036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27E99AE8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Muscle Artifact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47E86E1A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1.5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3AD4C1A6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92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0F15CDDB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1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52870826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64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21507F7C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32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28377E2E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88 (0.879-0.898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73F08526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444</w:t>
            </w:r>
          </w:p>
        </w:tc>
      </w:tr>
      <w:tr w:rsidRPr="007B6C79" w:rsidR="007B6C79" w:rsidTr="00FF4242" w14:paraId="3544BAE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07EF07DC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780D3BCA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Muscle Artifact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2EBBAF6B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1.7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7145593C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94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0C7D49F0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1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3D8A2878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652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783F6AD8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34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33F2C5D9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90 (0.880-0.899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039CE689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448</w:t>
            </w:r>
          </w:p>
        </w:tc>
      </w:tr>
      <w:tr w:rsidRPr="007B6C79" w:rsidR="007B6C79" w:rsidTr="00FF4242" w14:paraId="4E91DAE9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28C44043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0BE2113A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Muscle Artifact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7ABB8B19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2.0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07D444A8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94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755A9D32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0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304D81E6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654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287D1C6A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30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62B7C966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91 (0.881-0.900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3FB6456A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449</w:t>
            </w:r>
          </w:p>
        </w:tc>
      </w:tr>
      <w:tr w:rsidRPr="007B6C79" w:rsidR="007B6C79" w:rsidTr="00FF4242" w14:paraId="2DC8575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4C87E998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15195AF7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Baseline Wander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08C37B0B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5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4E540925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86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08EFBA78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0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6FD141E4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634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49D9BFCA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32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419F7AE1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83 (0.873-0.893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1E39E30E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427</w:t>
            </w:r>
          </w:p>
        </w:tc>
      </w:tr>
      <w:tr w:rsidRPr="007B6C79" w:rsidR="007B6C79" w:rsidTr="00FF4242" w14:paraId="016C2773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79CB9AD7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13001C13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Baseline Wander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0641C306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7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23E3608C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92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64FBAA82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0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25C91A4A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651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2F02534A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26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0741FF86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87 (0.877-0.897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09F46FA8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440</w:t>
            </w:r>
          </w:p>
        </w:tc>
      </w:tr>
      <w:tr w:rsidRPr="007B6C79" w:rsidR="007B6C79" w:rsidTr="00FF4242" w14:paraId="7D5606F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2D3208B9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73855F8C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Baseline Wander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5EAF67FE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1.0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0A3573B0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95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3FA3D671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0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0B668D0A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65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783D5FE4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26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6594B4EC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89 (0.879-0.899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14EDAEC2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448</w:t>
            </w:r>
          </w:p>
        </w:tc>
      </w:tr>
      <w:tr w:rsidRPr="007B6C79" w:rsidR="007B6C79" w:rsidTr="00FF4242" w14:paraId="4B2F8299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68561E4D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4AD55174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Baseline Wander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74A2B50A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1.2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21084209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98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54DA216B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0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4F40F105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664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096B1CEB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26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6D411D83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90 (0.881-0.900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761628FE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453</w:t>
            </w:r>
          </w:p>
        </w:tc>
      </w:tr>
      <w:tr w:rsidRPr="007B6C79" w:rsidR="007B6C79" w:rsidTr="00FF4242" w14:paraId="22BE436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78B1F7D4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5E7D6E75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Baseline Wander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0D0374D2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1.5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58A5487F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99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57DB106B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0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0A11C260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666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665A86C2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28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39F0AEEC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91 (0.881-0.901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61736388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455</w:t>
            </w:r>
          </w:p>
        </w:tc>
      </w:tr>
      <w:tr w:rsidRPr="007B6C79" w:rsidR="007B6C79" w:rsidTr="00FF4242" w14:paraId="4332D226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782CAEF1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65403C4C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Baseline Wander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6C562D69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1.7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4119145F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200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7A2F6AD5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1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082263EB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66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2A5FEFA3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29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3D78FBB5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92 (0.882-0.902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655D3122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457</w:t>
            </w:r>
          </w:p>
        </w:tc>
      </w:tr>
      <w:tr w:rsidRPr="007B6C79" w:rsidR="007B6C79" w:rsidTr="00FF4242" w14:paraId="500C996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0FB4CBC2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25F97DB0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Baseline Wander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6F5782DB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2.0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0B43F510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201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491D10B2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1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7B166B1B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66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2617E0F9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29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7D1E752A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92 (0.883-0.902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1481BBC1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457</w:t>
            </w:r>
          </w:p>
        </w:tc>
      </w:tr>
      <w:tr w:rsidRPr="007B6C79" w:rsidR="007B6C79" w:rsidTr="00FF4242" w14:paraId="44B00C9A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0E64F5E8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7B6C7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tandard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523A8CB0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Clean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2B3419C0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N/A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08CC9E1D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207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2CDA7D54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88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5506BB3C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68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7E49BDB7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10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6E001C46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95 (0.884-0.905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1549A0F1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475</w:t>
            </w:r>
          </w:p>
        </w:tc>
      </w:tr>
      <w:tr w:rsidRPr="007B6C79" w:rsidR="007B6C79" w:rsidTr="00FF4242" w14:paraId="018EBDF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30E03BA0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255C2E23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Portable ECG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5C62B35A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5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51877E34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091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56016A0E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81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0F4E7AC6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32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50C8AFAE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72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3E08976E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723 (0.706-0.739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6AA61C0B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200</w:t>
            </w:r>
          </w:p>
        </w:tc>
      </w:tr>
      <w:tr w:rsidRPr="007B6C79" w:rsidR="007B6C79" w:rsidTr="00FF4242" w14:paraId="593C6454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5C1AA31E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04F08F71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Portable ECG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1BBBA351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7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087515EC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096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0ED6BAC1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87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5EC7448B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82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1D9D7ECF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73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3E169DC5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763 (0.748-0.779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04AF6EDA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242</w:t>
            </w:r>
          </w:p>
        </w:tc>
      </w:tr>
      <w:tr w:rsidRPr="007B6C79" w:rsidR="007B6C79" w:rsidTr="00FF4242" w14:paraId="429D044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7CE1E120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00867713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Portable ECG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4192BD7D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1.0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357C36FC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02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795626ED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0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792059F1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23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69275887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74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257C1520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788 (0.773-0.802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24433D8D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270</w:t>
            </w:r>
          </w:p>
        </w:tc>
      </w:tr>
      <w:tr w:rsidRPr="007B6C79" w:rsidR="007B6C79" w:rsidTr="00FF4242" w14:paraId="44C6DACC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1CBA8252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3A264BCC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Portable ECG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6A3699F0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1.2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4BBC7B4E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08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18D3477D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0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7C6A4C51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28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14FEAB53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69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08FF5836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05 (0.791-0.819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46E7C6EA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291</w:t>
            </w:r>
          </w:p>
        </w:tc>
      </w:tr>
      <w:tr w:rsidRPr="007B6C79" w:rsidR="007B6C79" w:rsidTr="00FF4242" w14:paraId="2D17410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1BC48B25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5E1AC569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Portable ECG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4414251C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1.5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53E08673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14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6792DD77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0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08470975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331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28427E36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64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19F093A5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18 (0.805-0.831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3D5CD2FE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306</w:t>
            </w:r>
          </w:p>
        </w:tc>
      </w:tr>
      <w:tr w:rsidRPr="007B6C79" w:rsidR="007B6C79" w:rsidTr="00FF4242" w14:paraId="6DD7A824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702577F6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687805D6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Portable ECG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5F84CB1E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1.7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047118B7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20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01CDDDA8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1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51BD19D9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36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5E956CEE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61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2580C1CD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27 (0.814-0.840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5797990F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318</w:t>
            </w:r>
          </w:p>
        </w:tc>
      </w:tr>
      <w:tr w:rsidRPr="007B6C79" w:rsidR="007B6C79" w:rsidTr="00FF4242" w14:paraId="0D6AF12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055A692A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78811BF0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Portable ECG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0C19C26C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2.0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53446301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25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0196F8EE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1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17D87497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39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65FD8C30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58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4AF7EFC8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34 (0.822-0.847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24B6A1D3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329</w:t>
            </w:r>
          </w:p>
        </w:tc>
      </w:tr>
      <w:tr w:rsidRPr="007B6C79" w:rsidR="007B6C79" w:rsidTr="00FF4242" w14:paraId="4DDFEB78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5AB1FBF2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791B5524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Electrode Motion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289E4B4D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5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5BBBA150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088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482859D2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88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4F0AAC5F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07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6783A59B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0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40751721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792 (0.779-0.806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67053570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239</w:t>
            </w:r>
          </w:p>
        </w:tc>
      </w:tr>
      <w:tr w:rsidRPr="007B6C79" w:rsidR="007B6C79" w:rsidTr="00FF4242" w14:paraId="5D8849A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22593602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5379B548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Electrode Motion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7F2C5ABA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7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63A18E06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01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47D27125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1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6F4B60AB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21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39C88438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78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5C853B2C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15 (0.802-0.829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7E3BF739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264</w:t>
            </w:r>
          </w:p>
        </w:tc>
      </w:tr>
      <w:tr w:rsidRPr="007B6C79" w:rsidR="007B6C79" w:rsidTr="00FF4242" w14:paraId="712510ED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507E86ED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210B0439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Electrode Motion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3EADB52E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1.0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290C8193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14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5FD3B267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1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576FF6A1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330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7D5556D3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65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4DF0E2C6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29 (0.817-0.842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2D38A52A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285</w:t>
            </w:r>
          </w:p>
        </w:tc>
      </w:tr>
      <w:tr w:rsidRPr="007B6C79" w:rsidR="007B6C79" w:rsidTr="00FF4242" w14:paraId="7E30FE7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360737AE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4DEFD11F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Electrode Motion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043673F9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1.2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380BC58A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27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36A60DCF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0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1B6C8D67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414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2E795BAC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54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00BE9241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39 (0.827-0.851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29FD8701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301</w:t>
            </w:r>
          </w:p>
        </w:tc>
      </w:tr>
      <w:tr w:rsidRPr="007B6C79" w:rsidR="007B6C79" w:rsidTr="00FF4242" w14:paraId="43A3B1FF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389EFD0D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465EA77A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Electrode Motion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384BBF4C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1.5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4CF6A77E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37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2D84614B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89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4A954FE4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46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5D26A8E8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42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2F2AA645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46 (0.834-0.858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123984AE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313</w:t>
            </w:r>
          </w:p>
        </w:tc>
      </w:tr>
      <w:tr w:rsidRPr="007B6C79" w:rsidR="007B6C79" w:rsidTr="00FF4242" w14:paraId="3BE9A56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79F0529C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139E15BF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Electrode Motion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32B50998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1.7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663DD173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45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6C9922AF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89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49D481B8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50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78814A47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34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130B8F37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51 (0.839-0.862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3D81E98D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324</w:t>
            </w:r>
          </w:p>
        </w:tc>
      </w:tr>
      <w:tr w:rsidRPr="007B6C79" w:rsidR="007B6C79" w:rsidTr="00FF4242" w14:paraId="0B22D0D7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0D7A6E4E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2CE667AD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Electrode Motion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1E241A50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2.0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6A1226F5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52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556D722C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88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62C1F4C6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53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45D83442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25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1259AA23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55 (0.843-0.866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14E0B23F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333</w:t>
            </w:r>
          </w:p>
        </w:tc>
      </w:tr>
      <w:tr w:rsidRPr="007B6C79" w:rsidR="007B6C79" w:rsidTr="00FF4242" w14:paraId="0E3B4FA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51B27330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45F9E349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Muscle Artifact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1E91421C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5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45A1F6CD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00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7185ED03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1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39E2846D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210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41FF18A6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79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726163FB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07 (0.795-0.820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1D457F8F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245</w:t>
            </w:r>
          </w:p>
        </w:tc>
      </w:tr>
      <w:tr w:rsidRPr="007B6C79" w:rsidR="007B6C79" w:rsidTr="00FF4242" w14:paraId="78B6D955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146C07E0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0F76CB0F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Muscle Artifact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5B58B825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7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759D3808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24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2B7B8DE2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3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3DFEDE0F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385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7599BFCF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70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26606AA7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32 (0.820-0.844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5BE84549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274</w:t>
            </w:r>
          </w:p>
        </w:tc>
      </w:tr>
      <w:tr w:rsidRPr="007B6C79" w:rsidR="007B6C79" w:rsidTr="00FF4242" w14:paraId="609A7A7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19BC8D97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71908922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Muscle Artifact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50E9CECB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1.0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34AF1BE3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43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3CCD9AA6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1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36B29B36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48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7CF93656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51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7FA68BA2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44 (0.833-0.855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3347B293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294</w:t>
            </w:r>
          </w:p>
        </w:tc>
      </w:tr>
      <w:tr w:rsidRPr="007B6C79" w:rsidR="007B6C79" w:rsidTr="00FF4242" w14:paraId="60145FE4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2158B82B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639DFF0B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Muscle Artifact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3F4E3664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1.2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36897BA9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57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5359DA5C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0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391ADEB4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546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56DE6CB7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40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2DFD93B4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51 (0.840-0.863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74183774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310</w:t>
            </w:r>
          </w:p>
        </w:tc>
      </w:tr>
      <w:tr w:rsidRPr="007B6C79" w:rsidR="007B6C79" w:rsidTr="00FF4242" w14:paraId="4685BA9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08AF8652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50C0BF1F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Muscle Artifact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0D70DF1B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1.5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3E2BD64A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66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32C8B9AA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89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59876DFF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584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3B93B52A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29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2C99EAD2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57 (0.846-0.868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27D2369C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323</w:t>
            </w:r>
          </w:p>
        </w:tc>
      </w:tr>
      <w:tr w:rsidRPr="007B6C79" w:rsidR="007B6C79" w:rsidTr="00FF4242" w14:paraId="6FCDB81D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1354FEDE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3EC2385B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Muscle Artifact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3BF8CD41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1.7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52E71A6B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75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06ED529E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89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59871F69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612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2FCCD8D6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23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60A74D7A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61 (0.850-0.872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0D5422F5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335</w:t>
            </w:r>
          </w:p>
        </w:tc>
      </w:tr>
      <w:tr w:rsidRPr="007B6C79" w:rsidR="007B6C79" w:rsidTr="00FF4242" w14:paraId="73D62A1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421D29B2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73D56090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Muscle Artifact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5BE6586A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2.0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2EDACE20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81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1B225F85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88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10B72625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631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5D3F0F17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12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5732C14B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64 (0.853-0.875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512E2F37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344</w:t>
            </w:r>
          </w:p>
        </w:tc>
      </w:tr>
      <w:tr w:rsidRPr="007B6C79" w:rsidR="007B6C79" w:rsidTr="00FF4242" w14:paraId="08AAE9A6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7A18CD40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248712DA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Baseline Wander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6CEAFFBF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5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0E623854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095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69179E65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3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4A246527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5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7149688D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87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283CCBD4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02 (0.789-0.816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3F645F5B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236</w:t>
            </w:r>
          </w:p>
        </w:tc>
      </w:tr>
      <w:tr w:rsidRPr="007B6C79" w:rsidR="007B6C79" w:rsidTr="00FF4242" w14:paraId="2C77D52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1FD232A3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5DED6CEE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Baseline Wander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7878DEDE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7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500AE6E1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13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4D4825DF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90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63E1B792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324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654C5AE4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64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3D47CA86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22 (0.810-0.835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06314D87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260</w:t>
            </w:r>
          </w:p>
        </w:tc>
      </w:tr>
      <w:tr w:rsidRPr="007B6C79" w:rsidR="007B6C79" w:rsidTr="00FF4242" w14:paraId="7A557873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0C396AAD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11BE2E17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Baseline Wander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47FAE785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1.0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7F90B7DF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30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6DEAEF0E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89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68E1CE77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43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39BA981A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46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4669F45D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33 (0.821-0.846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69D0623C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277</w:t>
            </w:r>
          </w:p>
        </w:tc>
      </w:tr>
      <w:tr w:rsidRPr="007B6C79" w:rsidR="007B6C79" w:rsidTr="00FF4242" w14:paraId="78F9435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3BFAE01E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2274C0FB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Baseline Wander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741C2E1A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1.2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7821A23D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44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3D59F5AC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88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3F329689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50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12C5D173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33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4A00EDC9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41 (0.829-0.853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20AF1D06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292</w:t>
            </w:r>
          </w:p>
        </w:tc>
      </w:tr>
      <w:tr w:rsidRPr="007B6C79" w:rsidR="007B6C79" w:rsidTr="00FF4242" w14:paraId="73322FCB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0D98A052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334B2343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Baseline Wander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64948107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1.5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3026D285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54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5C66FE26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87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7630DCBB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546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4B90E579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23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10C03065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47 (0.835-0.859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380D5993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303</w:t>
            </w:r>
          </w:p>
        </w:tc>
      </w:tr>
      <w:tr w:rsidRPr="007B6C79" w:rsidR="007B6C79" w:rsidTr="00FF4242" w14:paraId="1771FE3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67608551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7CE756F4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Baseline Wander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51FFC95F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1.7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5CDD2FBB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63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2C7CFA31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88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5196FACC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57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28204B83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18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79FDAD8A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51 (0.840-0.863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13F775E1" w14:textId="77777777">
            <w:pPr>
              <w:tabs>
                <w:tab w:val="left" w:pos="4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314</w:t>
            </w:r>
          </w:p>
        </w:tc>
      </w:tr>
      <w:tr w:rsidRPr="007B6C79" w:rsidR="007B6C79" w:rsidTr="00FF4242" w14:paraId="6F60D404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:rsidRPr="007B6C79" w:rsidR="007B6C79" w:rsidP="00FF4242" w:rsidRDefault="007B6C79" w14:paraId="0B31AC9E" w14:textId="77777777">
            <w:pPr>
              <w:tabs>
                <w:tab w:val="left" w:pos="480"/>
              </w:tabs>
              <w:contextualSpacing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auto"/>
            <w:noWrap/>
            <w:hideMark/>
          </w:tcPr>
          <w:p w:rsidRPr="007B6C79" w:rsidR="007B6C79" w:rsidP="00FF4242" w:rsidRDefault="007B6C79" w14:paraId="0BB7E4D2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Baseline Wander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Pr="007B6C79" w:rsidR="007B6C79" w:rsidP="00FF4242" w:rsidRDefault="007B6C79" w14:paraId="28D20157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2.0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Pr="007B6C79" w:rsidR="007B6C79" w:rsidP="00FF4242" w:rsidRDefault="007B6C79" w14:paraId="1B8A3129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169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Pr="007B6C79" w:rsidR="007B6C79" w:rsidP="00FF4242" w:rsidRDefault="007B6C79" w14:paraId="1F8CC178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86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Pr="007B6C79" w:rsidR="007B6C79" w:rsidP="00FF4242" w:rsidRDefault="007B6C79" w14:paraId="75E6EEAF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59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Pr="007B6C79" w:rsidR="007B6C79" w:rsidP="00FF4242" w:rsidRDefault="007B6C79" w14:paraId="375FA477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908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Pr="007B6C79" w:rsidR="007B6C79" w:rsidP="00FF4242" w:rsidRDefault="007B6C79" w14:paraId="6B352A7E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855 (0.843-0.866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Pr="007B6C79" w:rsidR="007B6C79" w:rsidP="00FF4242" w:rsidRDefault="007B6C79" w14:paraId="71AC05A1" w14:textId="77777777">
            <w:pPr>
              <w:tabs>
                <w:tab w:val="left" w:pos="4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B6C79">
              <w:rPr>
                <w:color w:val="auto"/>
                <w:sz w:val="16"/>
                <w:szCs w:val="16"/>
              </w:rPr>
              <w:t>0.322</w:t>
            </w:r>
          </w:p>
        </w:tc>
      </w:tr>
    </w:tbl>
    <w:p w:rsidR="007B6C79" w:rsidP="007B2BE0" w:rsidRDefault="007B6C79" w14:paraId="2A101529" w14:textId="5CEBC461">
      <w:pPr>
        <w:pStyle w:val="NormalWeb"/>
      </w:pPr>
    </w:p>
    <w:p w:rsidR="005509F7" w:rsidRDefault="00947185" w14:paraId="6926BF90" w14:textId="77777777">
      <w:r>
        <w:rPr>
          <w:b/>
          <w:bCs/>
        </w:rPr>
        <w:lastRenderedPageBreak/>
        <w:t xml:space="preserve">Figure S1. </w:t>
      </w:r>
      <w:r w:rsidR="005509F7">
        <w:rPr>
          <w:b/>
          <w:bCs/>
        </w:rPr>
        <w:t>Flow chart of study cohort and analysis.</w:t>
      </w:r>
    </w:p>
    <w:p w:rsidR="00BE0C50" w:rsidP="00BE0C50" w:rsidRDefault="005509F7" w14:paraId="3F42407F" w14:textId="77777777">
      <w:pPr>
        <w:jc w:val="center"/>
      </w:pPr>
      <w:r>
        <w:rPr>
          <w:rFonts w:eastAsia="Times New Roman"/>
          <w:noProof/>
        </w:rPr>
        <w:drawing>
          <wp:inline distT="0" distB="0" distL="0" distR="0" wp14:anchorId="6A94FA76" wp14:editId="5933236F">
            <wp:extent cx="5761421" cy="7010400"/>
            <wp:effectExtent l="0" t="0" r="4445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66" t="3778" r="3717" b="11413"/>
                    <a:stretch/>
                  </pic:blipFill>
                  <pic:spPr bwMode="auto">
                    <a:xfrm>
                      <a:off x="0" y="0"/>
                      <a:ext cx="5787503" cy="70421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E0C50" w:rsidRDefault="00BE0C50" w14:paraId="02E1E2FC" w14:textId="77777777">
      <w:r>
        <w:br w:type="page"/>
      </w:r>
    </w:p>
    <w:p w:rsidR="00BE0C50" w:rsidP="00BE0C50" w:rsidRDefault="00BE0C50" w14:paraId="27367044" w14:textId="77777777">
      <w:r>
        <w:rPr>
          <w:b/>
          <w:bCs/>
        </w:rPr>
        <w:lastRenderedPageBreak/>
        <w:t>Figure S2. Model architecture used for model development.</w:t>
      </w:r>
    </w:p>
    <w:p w:rsidR="000A76C3" w:rsidP="000A76C3" w:rsidRDefault="000A76C3" w14:paraId="5F7A2F5C" w14:textId="77777777">
      <w:pPr>
        <w:jc w:val="center"/>
      </w:pPr>
      <w:r>
        <w:rPr>
          <w:noProof/>
        </w:rPr>
        <w:drawing>
          <wp:inline distT="0" distB="0" distL="0" distR="0" wp14:anchorId="4F5F261A" wp14:editId="4572BC5B">
            <wp:extent cx="5943600" cy="5327015"/>
            <wp:effectExtent l="0" t="0" r="0" b="0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2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D028CA" w:rsidR="00D27DDB" w:rsidP="710E9319" w:rsidRDefault="00A855A6" w14:paraId="67204B0B" w14:noSpellErr="1" w14:textId="213082FD">
      <w:pPr>
        <w:pStyle w:val="Normal"/>
      </w:pPr>
    </w:p>
    <w:sectPr w:rsidRPr="00D028CA" w:rsidR="00D27DDB" w:rsidSect="00DC139B">
      <w:headerReference w:type="even" r:id="rId9"/>
      <w:headerReference w:type="default" r:id="rId10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3273C" w:rsidP="00D27DDB" w:rsidRDefault="00C3273C" w14:paraId="1BE42DB1" w14:textId="77777777">
      <w:pPr>
        <w:spacing w:line="240" w:lineRule="auto"/>
      </w:pPr>
      <w:r>
        <w:separator/>
      </w:r>
    </w:p>
  </w:endnote>
  <w:endnote w:type="continuationSeparator" w:id="0">
    <w:p w:rsidR="00C3273C" w:rsidP="00D27DDB" w:rsidRDefault="00C3273C" w14:paraId="3D7F3D15" w14:textId="777777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3273C" w:rsidP="00D27DDB" w:rsidRDefault="00C3273C" w14:paraId="64ABE134" w14:textId="77777777">
      <w:pPr>
        <w:spacing w:line="240" w:lineRule="auto"/>
      </w:pPr>
      <w:r>
        <w:separator/>
      </w:r>
    </w:p>
  </w:footnote>
  <w:footnote w:type="continuationSeparator" w:id="0">
    <w:p w:rsidR="00C3273C" w:rsidP="00D27DDB" w:rsidRDefault="00C3273C" w14:paraId="5208497C" w14:textId="7777777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27DDB" w:rsidP="007A1C7B" w:rsidRDefault="00D27DDB" w14:paraId="3742F02C" w14:textId="77777777">
    <w:pPr>
      <w:pStyle w:val="Header"/>
      <w:framePr w:wrap="none" w:hAnchor="margin" w:vAnchor="text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D27DDB" w:rsidP="00D27DDB" w:rsidRDefault="00D27DDB" w14:paraId="1E04AA5F" w14:textId="7777777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27DDB" w:rsidP="00D27DDB" w:rsidRDefault="00D27DDB" w14:paraId="0606F046" w14:textId="77777777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dirty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E06"/>
    <w:rsid w:val="00001221"/>
    <w:rsid w:val="00004A67"/>
    <w:rsid w:val="000123EF"/>
    <w:rsid w:val="000174C1"/>
    <w:rsid w:val="00037696"/>
    <w:rsid w:val="00052E3B"/>
    <w:rsid w:val="00065F98"/>
    <w:rsid w:val="00072819"/>
    <w:rsid w:val="00073DBB"/>
    <w:rsid w:val="000810DF"/>
    <w:rsid w:val="00081722"/>
    <w:rsid w:val="00084058"/>
    <w:rsid w:val="000844CF"/>
    <w:rsid w:val="000A0018"/>
    <w:rsid w:val="000A1A39"/>
    <w:rsid w:val="000A24CA"/>
    <w:rsid w:val="000A5137"/>
    <w:rsid w:val="000A76C3"/>
    <w:rsid w:val="000B0888"/>
    <w:rsid w:val="000B4568"/>
    <w:rsid w:val="000B7B42"/>
    <w:rsid w:val="000C5D68"/>
    <w:rsid w:val="000C60F5"/>
    <w:rsid w:val="000D20E6"/>
    <w:rsid w:val="000D2BC8"/>
    <w:rsid w:val="0010216D"/>
    <w:rsid w:val="00103D20"/>
    <w:rsid w:val="00104B28"/>
    <w:rsid w:val="00104EAD"/>
    <w:rsid w:val="00107DB0"/>
    <w:rsid w:val="001113F4"/>
    <w:rsid w:val="00115A20"/>
    <w:rsid w:val="00121A2C"/>
    <w:rsid w:val="0013155C"/>
    <w:rsid w:val="001345AE"/>
    <w:rsid w:val="0013522D"/>
    <w:rsid w:val="00154BF1"/>
    <w:rsid w:val="001710AC"/>
    <w:rsid w:val="0017221E"/>
    <w:rsid w:val="0017663E"/>
    <w:rsid w:val="00181529"/>
    <w:rsid w:val="001842AE"/>
    <w:rsid w:val="00191475"/>
    <w:rsid w:val="001D28A4"/>
    <w:rsid w:val="001D5E37"/>
    <w:rsid w:val="001D6767"/>
    <w:rsid w:val="001E152C"/>
    <w:rsid w:val="001E65CE"/>
    <w:rsid w:val="001F6B1A"/>
    <w:rsid w:val="00211FA8"/>
    <w:rsid w:val="00222B7F"/>
    <w:rsid w:val="00250C9B"/>
    <w:rsid w:val="0026383C"/>
    <w:rsid w:val="00280B0C"/>
    <w:rsid w:val="0028144D"/>
    <w:rsid w:val="00283877"/>
    <w:rsid w:val="00296A8B"/>
    <w:rsid w:val="002A500C"/>
    <w:rsid w:val="002C0BD6"/>
    <w:rsid w:val="002D25D8"/>
    <w:rsid w:val="002D62E8"/>
    <w:rsid w:val="002E79FA"/>
    <w:rsid w:val="002F72E7"/>
    <w:rsid w:val="00300BB9"/>
    <w:rsid w:val="0030717D"/>
    <w:rsid w:val="003136F6"/>
    <w:rsid w:val="00321988"/>
    <w:rsid w:val="003338E6"/>
    <w:rsid w:val="00333D2F"/>
    <w:rsid w:val="00337E06"/>
    <w:rsid w:val="00342FE7"/>
    <w:rsid w:val="003446D3"/>
    <w:rsid w:val="00354DFD"/>
    <w:rsid w:val="00364187"/>
    <w:rsid w:val="00364D85"/>
    <w:rsid w:val="00373D82"/>
    <w:rsid w:val="003770CC"/>
    <w:rsid w:val="00382775"/>
    <w:rsid w:val="003854E8"/>
    <w:rsid w:val="003C07FF"/>
    <w:rsid w:val="003C1622"/>
    <w:rsid w:val="003C5B54"/>
    <w:rsid w:val="003C6726"/>
    <w:rsid w:val="003D5F00"/>
    <w:rsid w:val="003E0F93"/>
    <w:rsid w:val="003E1CA0"/>
    <w:rsid w:val="003E6135"/>
    <w:rsid w:val="004111C0"/>
    <w:rsid w:val="00420F93"/>
    <w:rsid w:val="00422D03"/>
    <w:rsid w:val="00434647"/>
    <w:rsid w:val="00441443"/>
    <w:rsid w:val="00457022"/>
    <w:rsid w:val="0046223F"/>
    <w:rsid w:val="004725B6"/>
    <w:rsid w:val="004836D1"/>
    <w:rsid w:val="00483FA7"/>
    <w:rsid w:val="004A6ECB"/>
    <w:rsid w:val="004B3B82"/>
    <w:rsid w:val="004B3E05"/>
    <w:rsid w:val="004C05EA"/>
    <w:rsid w:val="004D3CFC"/>
    <w:rsid w:val="004E7B14"/>
    <w:rsid w:val="004F02C8"/>
    <w:rsid w:val="004F10CA"/>
    <w:rsid w:val="00545E7E"/>
    <w:rsid w:val="005462EB"/>
    <w:rsid w:val="005509F7"/>
    <w:rsid w:val="00557EE4"/>
    <w:rsid w:val="0056168B"/>
    <w:rsid w:val="00587FAF"/>
    <w:rsid w:val="0059044B"/>
    <w:rsid w:val="005A0868"/>
    <w:rsid w:val="005B1A4F"/>
    <w:rsid w:val="005B7F28"/>
    <w:rsid w:val="005C4C08"/>
    <w:rsid w:val="005E1085"/>
    <w:rsid w:val="005E17F7"/>
    <w:rsid w:val="00611489"/>
    <w:rsid w:val="00613708"/>
    <w:rsid w:val="00620984"/>
    <w:rsid w:val="0062752E"/>
    <w:rsid w:val="00650622"/>
    <w:rsid w:val="0065350B"/>
    <w:rsid w:val="006634F9"/>
    <w:rsid w:val="00665750"/>
    <w:rsid w:val="006672C5"/>
    <w:rsid w:val="00682391"/>
    <w:rsid w:val="00684C8F"/>
    <w:rsid w:val="00686CBE"/>
    <w:rsid w:val="006A11C3"/>
    <w:rsid w:val="006C365E"/>
    <w:rsid w:val="006D373D"/>
    <w:rsid w:val="006F210F"/>
    <w:rsid w:val="0071083C"/>
    <w:rsid w:val="00711A1C"/>
    <w:rsid w:val="007128FF"/>
    <w:rsid w:val="00713AFF"/>
    <w:rsid w:val="007279AF"/>
    <w:rsid w:val="007301D2"/>
    <w:rsid w:val="007308A3"/>
    <w:rsid w:val="00734445"/>
    <w:rsid w:val="007372F1"/>
    <w:rsid w:val="00747923"/>
    <w:rsid w:val="0074793C"/>
    <w:rsid w:val="00763A17"/>
    <w:rsid w:val="00765428"/>
    <w:rsid w:val="007729F7"/>
    <w:rsid w:val="007762AF"/>
    <w:rsid w:val="00785735"/>
    <w:rsid w:val="007869C8"/>
    <w:rsid w:val="00795F69"/>
    <w:rsid w:val="00797847"/>
    <w:rsid w:val="007B2BE0"/>
    <w:rsid w:val="007B38EA"/>
    <w:rsid w:val="007B6C79"/>
    <w:rsid w:val="007C5DB7"/>
    <w:rsid w:val="007C7591"/>
    <w:rsid w:val="007D49D0"/>
    <w:rsid w:val="007D4ABE"/>
    <w:rsid w:val="007E31A7"/>
    <w:rsid w:val="007E661C"/>
    <w:rsid w:val="008027B8"/>
    <w:rsid w:val="008109C1"/>
    <w:rsid w:val="00812901"/>
    <w:rsid w:val="00820686"/>
    <w:rsid w:val="00827D80"/>
    <w:rsid w:val="0083115E"/>
    <w:rsid w:val="0083212A"/>
    <w:rsid w:val="008425C1"/>
    <w:rsid w:val="00845B3E"/>
    <w:rsid w:val="00850734"/>
    <w:rsid w:val="00854A35"/>
    <w:rsid w:val="008641A2"/>
    <w:rsid w:val="008650C9"/>
    <w:rsid w:val="00870AB2"/>
    <w:rsid w:val="00881832"/>
    <w:rsid w:val="0088391B"/>
    <w:rsid w:val="00886AE0"/>
    <w:rsid w:val="008901C0"/>
    <w:rsid w:val="008A3232"/>
    <w:rsid w:val="008B2258"/>
    <w:rsid w:val="008C5B4E"/>
    <w:rsid w:val="008C5CCA"/>
    <w:rsid w:val="008E3A5D"/>
    <w:rsid w:val="008F701D"/>
    <w:rsid w:val="00927263"/>
    <w:rsid w:val="00930683"/>
    <w:rsid w:val="00934F63"/>
    <w:rsid w:val="00947185"/>
    <w:rsid w:val="009669D2"/>
    <w:rsid w:val="009676B3"/>
    <w:rsid w:val="00972398"/>
    <w:rsid w:val="00974973"/>
    <w:rsid w:val="00977309"/>
    <w:rsid w:val="00981B9F"/>
    <w:rsid w:val="00982071"/>
    <w:rsid w:val="009B17BF"/>
    <w:rsid w:val="009B60C6"/>
    <w:rsid w:val="009B7119"/>
    <w:rsid w:val="009B7A93"/>
    <w:rsid w:val="009C6BC5"/>
    <w:rsid w:val="009C6C60"/>
    <w:rsid w:val="009C7619"/>
    <w:rsid w:val="009D2D9E"/>
    <w:rsid w:val="009D7114"/>
    <w:rsid w:val="009E0471"/>
    <w:rsid w:val="009F48F0"/>
    <w:rsid w:val="00A016EA"/>
    <w:rsid w:val="00A108FF"/>
    <w:rsid w:val="00A13878"/>
    <w:rsid w:val="00A17096"/>
    <w:rsid w:val="00A20B0A"/>
    <w:rsid w:val="00A20C6F"/>
    <w:rsid w:val="00A32992"/>
    <w:rsid w:val="00A43EEC"/>
    <w:rsid w:val="00A47A13"/>
    <w:rsid w:val="00A52D7E"/>
    <w:rsid w:val="00A6002D"/>
    <w:rsid w:val="00A62F6F"/>
    <w:rsid w:val="00A632AD"/>
    <w:rsid w:val="00A650AD"/>
    <w:rsid w:val="00A67E23"/>
    <w:rsid w:val="00A73EDE"/>
    <w:rsid w:val="00A855A6"/>
    <w:rsid w:val="00A928D7"/>
    <w:rsid w:val="00AE0045"/>
    <w:rsid w:val="00AE4C69"/>
    <w:rsid w:val="00AE5F99"/>
    <w:rsid w:val="00AF60EC"/>
    <w:rsid w:val="00B133D9"/>
    <w:rsid w:val="00B16404"/>
    <w:rsid w:val="00B22337"/>
    <w:rsid w:val="00B32706"/>
    <w:rsid w:val="00B3302D"/>
    <w:rsid w:val="00B43404"/>
    <w:rsid w:val="00B45FDD"/>
    <w:rsid w:val="00B561A0"/>
    <w:rsid w:val="00B61E7F"/>
    <w:rsid w:val="00B73DE9"/>
    <w:rsid w:val="00B8117E"/>
    <w:rsid w:val="00B86833"/>
    <w:rsid w:val="00B90DD2"/>
    <w:rsid w:val="00BA5D49"/>
    <w:rsid w:val="00BB5CE2"/>
    <w:rsid w:val="00BB68D7"/>
    <w:rsid w:val="00BC4AEF"/>
    <w:rsid w:val="00BD7D70"/>
    <w:rsid w:val="00BE0C50"/>
    <w:rsid w:val="00BE1701"/>
    <w:rsid w:val="00BF3BFE"/>
    <w:rsid w:val="00C11F57"/>
    <w:rsid w:val="00C3273C"/>
    <w:rsid w:val="00C32F98"/>
    <w:rsid w:val="00C374C9"/>
    <w:rsid w:val="00C457AD"/>
    <w:rsid w:val="00C4732E"/>
    <w:rsid w:val="00C56FFD"/>
    <w:rsid w:val="00C668DE"/>
    <w:rsid w:val="00C716C8"/>
    <w:rsid w:val="00C82DB5"/>
    <w:rsid w:val="00C90455"/>
    <w:rsid w:val="00CA55CE"/>
    <w:rsid w:val="00CB1102"/>
    <w:rsid w:val="00CB1245"/>
    <w:rsid w:val="00CC6FEE"/>
    <w:rsid w:val="00CD229C"/>
    <w:rsid w:val="00CD35D0"/>
    <w:rsid w:val="00CD3CE0"/>
    <w:rsid w:val="00CE16A8"/>
    <w:rsid w:val="00CE5854"/>
    <w:rsid w:val="00CF6A3D"/>
    <w:rsid w:val="00D028CA"/>
    <w:rsid w:val="00D03C17"/>
    <w:rsid w:val="00D27DDB"/>
    <w:rsid w:val="00D4173A"/>
    <w:rsid w:val="00D4753E"/>
    <w:rsid w:val="00D57A40"/>
    <w:rsid w:val="00D61C2B"/>
    <w:rsid w:val="00D63EA3"/>
    <w:rsid w:val="00D8476C"/>
    <w:rsid w:val="00D94678"/>
    <w:rsid w:val="00DA3110"/>
    <w:rsid w:val="00DA46A2"/>
    <w:rsid w:val="00DB4BBF"/>
    <w:rsid w:val="00DB5470"/>
    <w:rsid w:val="00DC139B"/>
    <w:rsid w:val="00DE2EED"/>
    <w:rsid w:val="00E050F9"/>
    <w:rsid w:val="00E0672B"/>
    <w:rsid w:val="00E22DE8"/>
    <w:rsid w:val="00E25F60"/>
    <w:rsid w:val="00E26532"/>
    <w:rsid w:val="00E32F71"/>
    <w:rsid w:val="00E46B7D"/>
    <w:rsid w:val="00E61C0E"/>
    <w:rsid w:val="00E73243"/>
    <w:rsid w:val="00E748C8"/>
    <w:rsid w:val="00E80E64"/>
    <w:rsid w:val="00E846DF"/>
    <w:rsid w:val="00E90D37"/>
    <w:rsid w:val="00E90FDA"/>
    <w:rsid w:val="00EA5CA3"/>
    <w:rsid w:val="00EA790A"/>
    <w:rsid w:val="00EB38BB"/>
    <w:rsid w:val="00EC024B"/>
    <w:rsid w:val="00EC7DA1"/>
    <w:rsid w:val="00ED6FC2"/>
    <w:rsid w:val="00EE4B1E"/>
    <w:rsid w:val="00EF3C26"/>
    <w:rsid w:val="00EF51EE"/>
    <w:rsid w:val="00F1052C"/>
    <w:rsid w:val="00F11690"/>
    <w:rsid w:val="00F13939"/>
    <w:rsid w:val="00F22872"/>
    <w:rsid w:val="00F26025"/>
    <w:rsid w:val="00F32AAF"/>
    <w:rsid w:val="00F420A4"/>
    <w:rsid w:val="00F64ED2"/>
    <w:rsid w:val="00F655C6"/>
    <w:rsid w:val="00FB5479"/>
    <w:rsid w:val="00FB716C"/>
    <w:rsid w:val="710E9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9F015D"/>
  <w15:chartTrackingRefBased/>
  <w15:docId w15:val="{48F3D1E7-B0B6-0946-99D2-5803C1F21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hAnsi="Times New Roman" w:cs="Times New Roman" w:eastAsiaTheme="minorHAnsi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7DDB"/>
    <w:pPr>
      <w:tabs>
        <w:tab w:val="center" w:pos="4680"/>
        <w:tab w:val="right" w:pos="9360"/>
      </w:tabs>
      <w:spacing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D27DDB"/>
  </w:style>
  <w:style w:type="paragraph" w:styleId="Footer">
    <w:name w:val="footer"/>
    <w:basedOn w:val="Normal"/>
    <w:link w:val="FooterChar"/>
    <w:uiPriority w:val="99"/>
    <w:unhideWhenUsed/>
    <w:rsid w:val="00D27DDB"/>
    <w:pPr>
      <w:tabs>
        <w:tab w:val="center" w:pos="4680"/>
        <w:tab w:val="right" w:pos="9360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D27DDB"/>
  </w:style>
  <w:style w:type="character" w:styleId="PageNumber">
    <w:name w:val="page number"/>
    <w:basedOn w:val="DefaultParagraphFont"/>
    <w:uiPriority w:val="99"/>
    <w:semiHidden/>
    <w:unhideWhenUsed/>
    <w:rsid w:val="00D27DDB"/>
  </w:style>
  <w:style w:type="paragraph" w:styleId="NormalWeb">
    <w:name w:val="Normal (Web)"/>
    <w:basedOn w:val="Normal"/>
    <w:uiPriority w:val="99"/>
    <w:unhideWhenUsed/>
    <w:rsid w:val="007B2BE0"/>
    <w:pPr>
      <w:spacing w:before="100" w:beforeAutospacing="1" w:after="100" w:afterAutospacing="1" w:line="240" w:lineRule="auto"/>
    </w:pPr>
    <w:rPr>
      <w:rFonts w:eastAsia="Times New Roman"/>
    </w:rPr>
  </w:style>
  <w:style w:type="table" w:styleId="ListTable7Colorful-Accent3">
    <w:name w:val="List Table 7 Colorful Accent 3"/>
    <w:basedOn w:val="TableNormal"/>
    <w:uiPriority w:val="52"/>
    <w:rsid w:val="007B6C79"/>
    <w:pPr>
      <w:spacing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A5A5A5" w:themeColor="accent3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A5A5A5" w:themeColor="accent3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A5A5A5" w:themeColor="accent3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A5A5A5" w:themeColor="accent3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DA3110"/>
    <w:rPr>
      <w:color w:val="0563C1"/>
      <w:u w:val="single"/>
    </w:rPr>
  </w:style>
  <w:style w:type="table" w:styleId="TableGrid">
    <w:name w:val="Table Grid"/>
    <w:basedOn w:val="TableNormal"/>
    <w:uiPriority w:val="39"/>
    <w:rsid w:val="00650622"/>
    <w:pPr>
      <w:spacing w:line="240" w:lineRule="auto"/>
    </w:pPr>
    <w:rPr>
      <w:rFonts w:asciiTheme="minorHAnsi" w:hAnsiTheme="minorHAnsi" w:cstheme="minorBid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49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76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52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431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908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43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19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39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59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13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520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23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11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29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13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08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image" Target="media/image2.png" Id="rId7" /><Relationship Type="http://schemas.openxmlformats.org/officeDocument/2006/relationships/theme" Target="theme/theme1.xml" Id="rId12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image" Target="media/image1.jpeg" Id="rId6" /><Relationship Type="http://schemas.openxmlformats.org/officeDocument/2006/relationships/fontTable" Target="fontTable.xml" Id="rId11" /><Relationship Type="http://schemas.openxmlformats.org/officeDocument/2006/relationships/endnotes" Target="endnotes.xml" Id="rId5" /><Relationship Type="http://schemas.openxmlformats.org/officeDocument/2006/relationships/header" Target="header2.xml" Id="rId10" /><Relationship Type="http://schemas.openxmlformats.org/officeDocument/2006/relationships/footnotes" Target="footnotes.xml" Id="rId4" /><Relationship Type="http://schemas.openxmlformats.org/officeDocument/2006/relationships/header" Target="header1.xml" Id="rId9" /><Relationship Type="http://schemas.openxmlformats.org/officeDocument/2006/relationships/glossaryDocument" Target="glossary/document.xml" Id="R808cc948b40343b7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c317301-c3bd-4d4e-af5e-009d9f3e89f8}"/>
      </w:docPartPr>
      <w:docPartBody>
        <w:p w14:paraId="710E9319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kshay Khunte</dc:creator>
  <keywords/>
  <dc:description/>
  <lastModifiedBy>Khunte, Akshay</lastModifiedBy>
  <revision>22</revision>
  <dcterms:created xsi:type="dcterms:W3CDTF">2022-11-04T23:50:00.0000000Z</dcterms:created>
  <dcterms:modified xsi:type="dcterms:W3CDTF">2022-11-23T20:18:07.9257341Z</dcterms:modified>
</coreProperties>
</file>